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B4C47" w14:textId="4057A580" w:rsidR="00C37501" w:rsidRPr="00095BAC" w:rsidRDefault="00C37501" w:rsidP="00C37501">
      <w:pPr>
        <w:jc w:val="both"/>
        <w:rPr>
          <w:rFonts w:ascii="Calibri" w:hAnsi="Calibri" w:cs="Calibri"/>
        </w:rPr>
      </w:pPr>
      <w:r w:rsidRPr="00095BAC">
        <w:rPr>
          <w:rFonts w:ascii="Calibri" w:hAnsi="Calibri" w:cs="Calibri"/>
        </w:rPr>
        <w:t xml:space="preserve">Table </w:t>
      </w:r>
      <w:r w:rsidR="008915D2">
        <w:rPr>
          <w:rFonts w:ascii="Calibri" w:hAnsi="Calibri" w:cs="Calibri"/>
        </w:rPr>
        <w:t>S</w:t>
      </w:r>
      <w:r w:rsidRPr="00095BAC">
        <w:rPr>
          <w:rFonts w:ascii="Calibri" w:hAnsi="Calibri" w:cs="Calibri"/>
        </w:rPr>
        <w:t xml:space="preserve">1: 30 additional genes added to the standard </w:t>
      </w:r>
      <w:proofErr w:type="spellStart"/>
      <w:r w:rsidRPr="00095BAC">
        <w:rPr>
          <w:rFonts w:ascii="Calibri" w:hAnsi="Calibri" w:cs="Calibri"/>
        </w:rPr>
        <w:t>nCounter</w:t>
      </w:r>
      <w:proofErr w:type="spellEnd"/>
      <w:r w:rsidRPr="00095BAC">
        <w:rPr>
          <w:rFonts w:ascii="Calibri" w:hAnsi="Calibri" w:cs="Calibri"/>
        </w:rPr>
        <w:t xml:space="preserve">® </w:t>
      </w:r>
      <w:proofErr w:type="spellStart"/>
      <w:r w:rsidRPr="00095BAC">
        <w:rPr>
          <w:rFonts w:ascii="Calibri" w:hAnsi="Calibri" w:cs="Calibri"/>
          <w:lang w:val="en-US"/>
        </w:rPr>
        <w:t>PanCancer</w:t>
      </w:r>
      <w:proofErr w:type="spellEnd"/>
      <w:r w:rsidRPr="00095BAC">
        <w:rPr>
          <w:rFonts w:ascii="Calibri" w:hAnsi="Calibri" w:cs="Calibri"/>
          <w:lang w:val="en-US"/>
        </w:rPr>
        <w:t xml:space="preserve"> Progression Panel (</w:t>
      </w:r>
      <w:r w:rsidRPr="00095BAC">
        <w:rPr>
          <w:rFonts w:ascii="Calibri" w:hAnsi="Calibri" w:cs="Calibri"/>
        </w:rPr>
        <w:sym w:font="Symbol" w:char="F0D3"/>
      </w:r>
      <w:proofErr w:type="spellStart"/>
      <w:r w:rsidRPr="00095BAC">
        <w:rPr>
          <w:rFonts w:ascii="Calibri" w:hAnsi="Calibri" w:cs="Calibri"/>
        </w:rPr>
        <w:t>NanoString</w:t>
      </w:r>
      <w:proofErr w:type="spellEnd"/>
      <w:r w:rsidRPr="00095BAC">
        <w:rPr>
          <w:rFonts w:ascii="Calibri" w:hAnsi="Calibri" w:cs="Calibri"/>
        </w:rPr>
        <w:t xml:space="preserve"> Technologies </w:t>
      </w:r>
      <w:proofErr w:type="spellStart"/>
      <w:r w:rsidRPr="00095BAC">
        <w:rPr>
          <w:rFonts w:ascii="Calibri" w:hAnsi="Calibri" w:cs="Calibri"/>
        </w:rPr>
        <w:t>Inc</w:t>
      </w:r>
      <w:proofErr w:type="spellEnd"/>
      <w:r w:rsidRPr="00095BAC">
        <w:rPr>
          <w:rFonts w:ascii="Calibri" w:hAnsi="Calibri" w:cs="Calibri"/>
        </w:rPr>
        <w:t>, Seattle, WA, USA, 2022)</w:t>
      </w:r>
    </w:p>
    <w:p w14:paraId="5C8A0FAA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tbl>
      <w:tblPr>
        <w:tblW w:w="2122" w:type="dxa"/>
        <w:tblLook w:val="04A0" w:firstRow="1" w:lastRow="0" w:firstColumn="1" w:lastColumn="0" w:noHBand="0" w:noVBand="1"/>
      </w:tblPr>
      <w:tblGrid>
        <w:gridCol w:w="2122"/>
      </w:tblGrid>
      <w:tr w:rsidR="00095BAC" w:rsidRPr="00095BAC" w14:paraId="7278439C" w14:textId="77777777" w:rsidTr="007428D3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DEB9" w14:textId="77777777" w:rsidR="00C37501" w:rsidRPr="00095BAC" w:rsidRDefault="00C37501" w:rsidP="007428D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95BAC">
              <w:rPr>
                <w:rFonts w:ascii="Calibri" w:hAnsi="Calibri" w:cs="Calibri"/>
                <w:b/>
                <w:bCs/>
                <w:sz w:val="22"/>
                <w:szCs w:val="22"/>
              </w:rPr>
              <w:t>Additional Genes</w:t>
            </w:r>
          </w:p>
        </w:tc>
      </w:tr>
      <w:tr w:rsidR="00095BAC" w:rsidRPr="00095BAC" w14:paraId="011385F5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0CD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BCB1</w:t>
            </w:r>
          </w:p>
        </w:tc>
      </w:tr>
      <w:tr w:rsidR="00095BAC" w:rsidRPr="00095BAC" w14:paraId="4FCBBE6A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C54B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BECN1</w:t>
            </w:r>
          </w:p>
        </w:tc>
      </w:tr>
      <w:tr w:rsidR="00095BAC" w:rsidRPr="00095BAC" w14:paraId="0DECD3C8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CA97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A11</w:t>
            </w:r>
          </w:p>
        </w:tc>
      </w:tr>
      <w:tr w:rsidR="00095BAC" w:rsidRPr="00095BAC" w14:paraId="03D005A6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59BA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274</w:t>
            </w:r>
          </w:p>
        </w:tc>
      </w:tr>
      <w:tr w:rsidR="00095BAC" w:rsidRPr="00095BAC" w14:paraId="55FBFD1B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52F2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276</w:t>
            </w:r>
          </w:p>
        </w:tc>
      </w:tr>
      <w:tr w:rsidR="00095BAC" w:rsidRPr="00095BAC" w14:paraId="4519E33F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E3ED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TLA4</w:t>
            </w:r>
          </w:p>
        </w:tc>
      </w:tr>
      <w:tr w:rsidR="00095BAC" w:rsidRPr="00095BAC" w14:paraId="7EEAEE6D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D429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CK</w:t>
            </w:r>
          </w:p>
        </w:tc>
      </w:tr>
      <w:tr w:rsidR="00095BAC" w:rsidRPr="00095BAC" w14:paraId="7718662F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BB05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PHA3</w:t>
            </w:r>
          </w:p>
        </w:tc>
      </w:tr>
      <w:tr w:rsidR="00095BAC" w:rsidRPr="00095BAC" w14:paraId="0BCD9B3A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2231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FSCN1</w:t>
            </w:r>
          </w:p>
        </w:tc>
      </w:tr>
      <w:tr w:rsidR="00095BAC" w:rsidRPr="00095BAC" w14:paraId="56E42DC4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C96C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HSPA5</w:t>
            </w:r>
          </w:p>
        </w:tc>
      </w:tr>
      <w:tr w:rsidR="00095BAC" w:rsidRPr="00095BAC" w14:paraId="02CD988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A9DF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DO1</w:t>
            </w:r>
          </w:p>
        </w:tc>
      </w:tr>
      <w:tr w:rsidR="00095BAC" w:rsidRPr="00095BAC" w14:paraId="59D14E4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DFBE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IH4</w:t>
            </w:r>
          </w:p>
        </w:tc>
      </w:tr>
      <w:tr w:rsidR="00095BAC" w:rsidRPr="00095BAC" w14:paraId="4A22D1B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505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PRIP</w:t>
            </w:r>
          </w:p>
        </w:tc>
      </w:tr>
      <w:tr w:rsidR="00095BAC" w:rsidRPr="00095BAC" w14:paraId="66F6891A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8DF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AP1LC3B</w:t>
            </w:r>
          </w:p>
        </w:tc>
      </w:tr>
      <w:tr w:rsidR="00095BAC" w:rsidRPr="00095BAC" w14:paraId="024B6782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F56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SLN</w:t>
            </w:r>
          </w:p>
        </w:tc>
      </w:tr>
      <w:tr w:rsidR="00095BAC" w:rsidRPr="00095BAC" w14:paraId="0F1EF23B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A1B9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UC16</w:t>
            </w:r>
          </w:p>
        </w:tc>
      </w:tr>
      <w:tr w:rsidR="00095BAC" w:rsidRPr="00095BAC" w14:paraId="6AFEDA1B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7882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DCD1LG2</w:t>
            </w:r>
          </w:p>
        </w:tc>
      </w:tr>
      <w:tr w:rsidR="00095BAC" w:rsidRPr="00095BAC" w14:paraId="461A95F5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3791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DE8B</w:t>
            </w:r>
          </w:p>
        </w:tc>
      </w:tr>
      <w:tr w:rsidR="00095BAC" w:rsidRPr="00095BAC" w14:paraId="2FC7421D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C182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GAM1</w:t>
            </w:r>
          </w:p>
        </w:tc>
      </w:tr>
      <w:tr w:rsidR="00095BAC" w:rsidRPr="00095BAC" w14:paraId="5849EF32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1A9F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RKAA1</w:t>
            </w:r>
          </w:p>
        </w:tc>
      </w:tr>
      <w:tr w:rsidR="00095BAC" w:rsidRPr="00095BAC" w14:paraId="3192D96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3C2A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RKAA2</w:t>
            </w:r>
          </w:p>
        </w:tc>
      </w:tr>
      <w:tr w:rsidR="00095BAC" w:rsidRPr="00095BAC" w14:paraId="7DEF990D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C69E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TGES2</w:t>
            </w:r>
          </w:p>
        </w:tc>
      </w:tr>
      <w:tr w:rsidR="00095BAC" w:rsidRPr="00095BAC" w14:paraId="11625A82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7903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ACGAP1</w:t>
            </w:r>
          </w:p>
        </w:tc>
      </w:tr>
      <w:tr w:rsidR="00095BAC" w:rsidRPr="00095BAC" w14:paraId="277392C0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EECB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ASGRF2</w:t>
            </w:r>
          </w:p>
        </w:tc>
      </w:tr>
      <w:tr w:rsidR="00095BAC" w:rsidRPr="00095BAC" w14:paraId="6033253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A1A6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BP1</w:t>
            </w:r>
          </w:p>
        </w:tc>
      </w:tr>
      <w:tr w:rsidR="00095BAC" w:rsidRPr="00095BAC" w14:paraId="179F4E0F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5706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00A2</w:t>
            </w:r>
          </w:p>
        </w:tc>
      </w:tr>
      <w:tr w:rsidR="00095BAC" w:rsidRPr="00095BAC" w14:paraId="044B25B8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56DC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00A4</w:t>
            </w:r>
          </w:p>
        </w:tc>
      </w:tr>
      <w:tr w:rsidR="00095BAC" w:rsidRPr="00095BAC" w14:paraId="677B15F1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79E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LC29A1</w:t>
            </w:r>
          </w:p>
        </w:tc>
      </w:tr>
      <w:tr w:rsidR="00095BAC" w:rsidRPr="00095BAC" w14:paraId="0CEA2104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DD1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QSTM1</w:t>
            </w:r>
          </w:p>
        </w:tc>
      </w:tr>
      <w:tr w:rsidR="00C37501" w:rsidRPr="00095BAC" w14:paraId="0704EF8C" w14:textId="77777777" w:rsidTr="007428D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541F" w14:textId="77777777" w:rsidR="00C37501" w:rsidRPr="00095BAC" w:rsidRDefault="00C37501" w:rsidP="007428D3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MPO</w:t>
            </w:r>
          </w:p>
        </w:tc>
      </w:tr>
    </w:tbl>
    <w:p w14:paraId="63668FDF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70AA38D2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4D52D62F" w14:textId="77777777" w:rsidR="00C37501" w:rsidRPr="00095BAC" w:rsidRDefault="00C37501" w:rsidP="00C37501">
      <w:pPr>
        <w:rPr>
          <w:rFonts w:ascii="Calibri" w:hAnsi="Calibri" w:cs="Calibri"/>
        </w:rPr>
      </w:pPr>
      <w:r w:rsidRPr="00095BAC">
        <w:rPr>
          <w:rFonts w:ascii="Calibri" w:hAnsi="Calibri" w:cs="Calibri"/>
        </w:rPr>
        <w:br w:type="page"/>
      </w:r>
    </w:p>
    <w:p w14:paraId="45CF63CC" w14:textId="086F343C" w:rsidR="00697F72" w:rsidRPr="00095BAC" w:rsidRDefault="00C37501" w:rsidP="00697F72">
      <w:pPr>
        <w:jc w:val="both"/>
        <w:rPr>
          <w:rFonts w:ascii="Calibri" w:hAnsi="Calibri" w:cs="Calibri"/>
        </w:rPr>
      </w:pPr>
      <w:r w:rsidRPr="00095BAC">
        <w:rPr>
          <w:rFonts w:ascii="Calibri" w:hAnsi="Calibri" w:cs="Calibri"/>
        </w:rPr>
        <w:lastRenderedPageBreak/>
        <w:t xml:space="preserve">Table </w:t>
      </w:r>
      <w:r w:rsidR="008915D2">
        <w:rPr>
          <w:rFonts w:ascii="Calibri" w:hAnsi="Calibri" w:cs="Calibri"/>
        </w:rPr>
        <w:t>S</w:t>
      </w:r>
      <w:r w:rsidRPr="00095BAC">
        <w:rPr>
          <w:rFonts w:ascii="Calibri" w:hAnsi="Calibri" w:cs="Calibri"/>
        </w:rPr>
        <w:t>2: All 159 significantly up or downregulated genes in the nCounter assay after false discovery rate analysis.</w:t>
      </w:r>
      <w:r w:rsidR="00697F72" w:rsidRPr="00095BAC">
        <w:rPr>
          <w:rFonts w:ascii="Calibri" w:hAnsi="Calibri" w:cs="Calibri"/>
        </w:rPr>
        <w:t xml:space="preserve"> Fold change was calculated based on average expression of genes in PDAC versus IPMN. False discovery rate (FDR) correction using the Benjamini and Hochberg was used to determine q-values.</w:t>
      </w:r>
    </w:p>
    <w:p w14:paraId="70B3955D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tbl>
      <w:tblPr>
        <w:tblW w:w="6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1640"/>
        <w:gridCol w:w="1250"/>
        <w:gridCol w:w="1280"/>
        <w:gridCol w:w="1280"/>
      </w:tblGrid>
      <w:tr w:rsidR="00095BAC" w:rsidRPr="00095BAC" w14:paraId="015C3EFF" w14:textId="722201B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75F783" w14:textId="77777777" w:rsidR="007D48AD" w:rsidRPr="00095BAC" w:rsidRDefault="007D48AD" w:rsidP="007D48AD">
            <w:pPr>
              <w:rPr>
                <w:rFonts w:ascii="Calibri" w:hAnsi="Calibri" w:cs="Calibri"/>
                <w:b/>
                <w:bCs/>
              </w:rPr>
            </w:pPr>
            <w:r w:rsidRPr="00095BAC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A537A1" w14:textId="5DC8B761" w:rsidR="007D48AD" w:rsidRPr="00095BAC" w:rsidRDefault="007D48AD" w:rsidP="007D48AD">
            <w:pPr>
              <w:rPr>
                <w:rFonts w:ascii="Calibri" w:hAnsi="Calibri" w:cs="Calibri"/>
                <w:b/>
                <w:bCs/>
              </w:rPr>
            </w:pPr>
            <w:r w:rsidRPr="00095BAC">
              <w:rPr>
                <w:rFonts w:ascii="Calibri" w:hAnsi="Calibri" w:cs="Calibri"/>
                <w:b/>
                <w:bCs/>
              </w:rPr>
              <w:t>Fold Chang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953E990" w14:textId="1EF71262" w:rsidR="007D48AD" w:rsidRPr="00095BAC" w:rsidRDefault="007D48AD" w:rsidP="007D48AD">
            <w:pPr>
              <w:rPr>
                <w:rFonts w:ascii="Calibri" w:hAnsi="Calibri" w:cs="Calibri"/>
                <w:b/>
                <w:bCs/>
              </w:rPr>
            </w:pPr>
            <w:r w:rsidRPr="00095BAC">
              <w:rPr>
                <w:rFonts w:ascii="Calibri" w:hAnsi="Calibri" w:cs="Calibri"/>
                <w:b/>
                <w:bCs/>
              </w:rPr>
              <w:t>q-valu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341D7F" w14:textId="6B9F71CC" w:rsidR="007D48AD" w:rsidRPr="00095BAC" w:rsidRDefault="007D48AD" w:rsidP="007D48AD">
            <w:pPr>
              <w:rPr>
                <w:rFonts w:ascii="Calibri" w:hAnsi="Calibri" w:cs="Calibri"/>
                <w:b/>
                <w:bCs/>
              </w:rPr>
            </w:pPr>
            <w:r w:rsidRPr="00095BAC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280" w:type="dxa"/>
            <w:vAlign w:val="bottom"/>
          </w:tcPr>
          <w:p w14:paraId="1DA982C2" w14:textId="4BA2C87E" w:rsidR="007D48AD" w:rsidRPr="00095BAC" w:rsidRDefault="007D48AD" w:rsidP="007D48AD">
            <w:pPr>
              <w:rPr>
                <w:rFonts w:ascii="Calibri" w:hAnsi="Calibri" w:cs="Calibri"/>
                <w:b/>
                <w:bCs/>
              </w:rPr>
            </w:pPr>
            <w:r w:rsidRPr="00095BAC">
              <w:rPr>
                <w:rFonts w:ascii="Calibri" w:hAnsi="Calibri" w:cs="Calibri"/>
                <w:b/>
                <w:bCs/>
              </w:rPr>
              <w:t>SignalP</w:t>
            </w:r>
          </w:p>
        </w:tc>
      </w:tr>
      <w:tr w:rsidR="00095BAC" w:rsidRPr="00095BAC" w14:paraId="3B7AF85A" w14:textId="0B0A10E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AE97669" w14:textId="77777777" w:rsidR="007D48AD" w:rsidRPr="00095BAC" w:rsidRDefault="007D48AD" w:rsidP="007D48AD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00A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706656" w14:textId="77777777" w:rsidR="007D48AD" w:rsidRPr="00095BAC" w:rsidRDefault="007D48AD" w:rsidP="007D48A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4.56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12FA49" w14:textId="2B961573" w:rsidR="007D48AD" w:rsidRPr="00095BAC" w:rsidRDefault="007D48AD" w:rsidP="007D48A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18A4E7" w14:textId="77777777" w:rsidR="007D48AD" w:rsidRPr="00095BAC" w:rsidRDefault="007D48AD" w:rsidP="007D48A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vAlign w:val="bottom"/>
          </w:tcPr>
          <w:p w14:paraId="1C36A816" w14:textId="1EB9F674" w:rsidR="007D48AD" w:rsidRPr="00095BAC" w:rsidRDefault="007D48AD" w:rsidP="007D48A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7DB729F" w14:textId="77DB22B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9664A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UC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9FE08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3.70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374E207" w14:textId="19E726D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0FD14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vAlign w:val="bottom"/>
          </w:tcPr>
          <w:p w14:paraId="2CD0A931" w14:textId="5F3077B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1</w:t>
            </w:r>
          </w:p>
        </w:tc>
      </w:tr>
      <w:tr w:rsidR="00095BAC" w:rsidRPr="00095BAC" w14:paraId="24A090AA" w14:textId="5BF7927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8C9069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EACAM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0EBDF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3.4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79AE19C" w14:textId="06920B3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CDE39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43B9EA7E" w14:textId="616E5EF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88</w:t>
            </w:r>
          </w:p>
        </w:tc>
      </w:tr>
      <w:tr w:rsidR="00095BAC" w:rsidRPr="00095BAC" w14:paraId="3389FAF4" w14:textId="4E65BDC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EDA92D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LK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3F133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9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8D14D7F" w14:textId="222BA28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96C82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302DC173" w14:textId="623DB9E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C686FF7" w14:textId="666329E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6D3A9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LDN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6E3B1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8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DDBD5F" w14:textId="1C67BC3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B69B1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054C3813" w14:textId="751228D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537</w:t>
            </w:r>
          </w:p>
        </w:tc>
      </w:tr>
      <w:tr w:rsidR="00095BAC" w:rsidRPr="00095BAC" w14:paraId="2BAB8D47" w14:textId="580FF59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9C097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EACAM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23A63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76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0AC8E95" w14:textId="2B1C322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E6B49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280" w:type="dxa"/>
            <w:vAlign w:val="bottom"/>
          </w:tcPr>
          <w:p w14:paraId="774E512A" w14:textId="54B589F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361635B1" w14:textId="128C9CE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57B70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L1R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1495E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7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C69D9A" w14:textId="193808E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98CDA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376B8835" w14:textId="537B664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03335D15" w14:textId="335527A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D169FB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LAU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7FA163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6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32CA38" w14:textId="37C2485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848D7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280" w:type="dxa"/>
            <w:vAlign w:val="bottom"/>
          </w:tcPr>
          <w:p w14:paraId="64DE252D" w14:textId="400FBAE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628532A7" w14:textId="3945197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4869C1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KRT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1FC1D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58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C5BC2D3" w14:textId="3497636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4DE63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vAlign w:val="bottom"/>
          </w:tcPr>
          <w:p w14:paraId="2AEE0C0C" w14:textId="368265E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1A0FD39" w14:textId="0950F5D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F521B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00A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1C06C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57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33E010C" w14:textId="7B9E04B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BB1EF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vAlign w:val="bottom"/>
          </w:tcPr>
          <w:p w14:paraId="01F3E58B" w14:textId="438CCA1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941419A" w14:textId="04B9ADF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81F2C5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NFRSF12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EF55ED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4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6438E3B" w14:textId="27F863F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B4558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62536D24" w14:textId="0B3135B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0081BE57" w14:textId="358EE67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77EA7E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OST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0FD406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46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E9BD128" w14:textId="047267F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B3D86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462B6EF1" w14:textId="79E655C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53E8A3F9" w14:textId="0B4BF0F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C6FB7B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GREM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E6E1F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4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77657C" w14:textId="3430299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7D105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7B68E0CA" w14:textId="14761BF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75E1410C" w14:textId="01849F2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EE758D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BG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47A0E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39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2F44FE6" w14:textId="38B4C38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AA1B2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57DA085C" w14:textId="121AEC9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6</w:t>
            </w:r>
          </w:p>
        </w:tc>
      </w:tr>
      <w:tr w:rsidR="00095BAC" w:rsidRPr="00095BAC" w14:paraId="6557044F" w14:textId="627F9AE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894FF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NGPTL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7CC82D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32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BC3D448" w14:textId="3220AC9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B3C34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54672B72" w14:textId="2DF3BA0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4D401B47" w14:textId="14FA9AD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64D272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HK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8E42F4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27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4F69967" w14:textId="3086DE2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67B96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6D130F8E" w14:textId="7A3519A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9F610B3" w14:textId="0F48B88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63467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HOXB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E93FF2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25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EAF6709" w14:textId="12C0F8A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109A2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73DC6D02" w14:textId="622502F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12F308A" w14:textId="6A4ECEA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EB70A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YB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4D976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24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9B61101" w14:textId="215DBB0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B70B0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vAlign w:val="bottom"/>
          </w:tcPr>
          <w:p w14:paraId="6C59B55A" w14:textId="40EF90A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6C01AA2" w14:textId="488F26B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65D0B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NXA2P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04A0E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2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9D55AC" w14:textId="56A2C0B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EC713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36CE3A57" w14:textId="418E199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AB0B825" w14:textId="20A0E3F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CA6F8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LGALS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263EA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14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53D6821" w14:textId="5F3D19C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D071F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57572638" w14:textId="03794A9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BCE7223" w14:textId="45620CD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8952BC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GA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BC231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1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59B07FE" w14:textId="390BF1A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8E5E8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5D941795" w14:textId="5F2E6EC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6</w:t>
            </w:r>
          </w:p>
        </w:tc>
      </w:tr>
      <w:tr w:rsidR="00095BAC" w:rsidRPr="00095BAC" w14:paraId="5B32D0D3" w14:textId="155989C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FD68A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WIST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A3C00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10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A09C633" w14:textId="029518B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05524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280" w:type="dxa"/>
            <w:vAlign w:val="bottom"/>
          </w:tcPr>
          <w:p w14:paraId="27080258" w14:textId="135D64F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D07C7AC" w14:textId="794EBC6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78216B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OAS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4AEC2D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7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F76D508" w14:textId="6994E3D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D75C9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5C9E1AAC" w14:textId="00F673C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4B8CC58" w14:textId="38722A4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E8401E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HBS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48D9E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6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DC1921" w14:textId="41D3EF1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BCF96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0ECDA271" w14:textId="09C4674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1611B285" w14:textId="01DD940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084235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NHB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4C6C2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5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6DD6903" w14:textId="70F15B7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1259F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vAlign w:val="bottom"/>
          </w:tcPr>
          <w:p w14:paraId="2C85B01C" w14:textId="4EBB857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55291CCD" w14:textId="1FC1DF8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FA59E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PO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56E41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3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A79B1B4" w14:textId="55E191D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A334B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280" w:type="dxa"/>
            <w:vAlign w:val="bottom"/>
          </w:tcPr>
          <w:p w14:paraId="6BA998E8" w14:textId="0AFBBD5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3</w:t>
            </w:r>
          </w:p>
        </w:tc>
      </w:tr>
      <w:tr w:rsidR="00095BAC" w:rsidRPr="00095BAC" w14:paraId="7D5B4473" w14:textId="645BEC1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542CEA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LP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EFE788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36335DA" w14:textId="786B0CD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15BF5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357C6F0B" w14:textId="769BC76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4356A11F" w14:textId="01BCC02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15DDEA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AG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343FB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47DBB34" w14:textId="4DA0FBE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83A4D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41256D9E" w14:textId="513DFD4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59596898" w14:textId="53EB162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D6FE8C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LDN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41A47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4FF77F" w14:textId="151FFC2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D6A3D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7CBC9E4A" w14:textId="522B846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1194</w:t>
            </w:r>
          </w:p>
        </w:tc>
      </w:tr>
      <w:tr w:rsidR="00095BAC" w:rsidRPr="00095BAC" w14:paraId="25AAA1F3" w14:textId="6B1186D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60E6D1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GB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7C6F2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2.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C072BE" w14:textId="16183B7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FEEBD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vAlign w:val="bottom"/>
          </w:tcPr>
          <w:p w14:paraId="1A6E35EE" w14:textId="6A83794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12D8E99A" w14:textId="1117A6E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E13B10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MPRSS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47A695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9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2964F0" w14:textId="69F1DE0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1215B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5369E126" w14:textId="50D0570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1C8366C" w14:textId="1FEF5FB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68668A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OLFML2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D6A836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6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A3EBB23" w14:textId="4BE9315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9E0F9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3D380BC8" w14:textId="63A8B21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8815</w:t>
            </w:r>
          </w:p>
        </w:tc>
      </w:tr>
      <w:tr w:rsidR="00095BAC" w:rsidRPr="00095BAC" w14:paraId="52D7811A" w14:textId="2A28CDC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8DC93A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YCAR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19D71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6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75CA01C" w14:textId="737D3AC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77327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280" w:type="dxa"/>
            <w:vAlign w:val="bottom"/>
          </w:tcPr>
          <w:p w14:paraId="7A6A0D46" w14:textId="59C5F04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9DE4E82" w14:textId="518C1E0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080B10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TTG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14AA5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3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7D8BAE8" w14:textId="238A078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87193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0769E105" w14:textId="19A0BE2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5701BE1" w14:textId="03EA3FC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076A5A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K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2BE862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2DA219" w14:textId="0FB9FA5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B04C6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4C9E8426" w14:textId="46AB7B2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26031E7" w14:textId="7840762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8EA685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LEC2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B2D1F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1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E2EA9B5" w14:textId="00DE6B3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31539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vAlign w:val="bottom"/>
          </w:tcPr>
          <w:p w14:paraId="5C009F09" w14:textId="3BA0DF6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5</w:t>
            </w:r>
          </w:p>
        </w:tc>
      </w:tr>
      <w:tr w:rsidR="00095BAC" w:rsidRPr="00095BAC" w14:paraId="5AD4D846" w14:textId="1EE20E6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F673C4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TAT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680C6C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55605A1" w14:textId="558E787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229C5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614EB7F1" w14:textId="25A7A13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33E829A" w14:textId="23F3796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79DC6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LDO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08651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9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51B9DEA" w14:textId="019BD89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86036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4E866BD8" w14:textId="2AE0FEF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2A14890" w14:textId="15E4131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25408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FSCN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028B10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41BAE9D" w14:textId="1803360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066D7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69BE0A9C" w14:textId="14A336B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69AAEB6" w14:textId="3AAA030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069A53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LY9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F3EDD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F86084" w14:textId="57328A2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9B9B1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vAlign w:val="bottom"/>
          </w:tcPr>
          <w:p w14:paraId="2742DCCA" w14:textId="54768ED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8056</w:t>
            </w:r>
          </w:p>
        </w:tc>
      </w:tr>
      <w:tr w:rsidR="00095BAC" w:rsidRPr="00095BAC" w14:paraId="36E12D0F" w14:textId="4B1D028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2D234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NO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B0411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6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9BE4D4D" w14:textId="7405003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A8480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32F6EA62" w14:textId="6352230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48F97AA" w14:textId="458A765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8A687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LDH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D6C38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3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116BB60" w14:textId="461C433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1F1C5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6BE9A431" w14:textId="6116660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CD81D74" w14:textId="7D4CD06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3BA2EF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GA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A8D49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FF12975" w14:textId="1929D7E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D03D9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06E4E3B5" w14:textId="335449D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77</w:t>
            </w:r>
          </w:p>
        </w:tc>
      </w:tr>
      <w:tr w:rsidR="00095BAC" w:rsidRPr="00095BAC" w14:paraId="6352CBA1" w14:textId="16003ED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EEC32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GFB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7C2A5F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659794" w14:textId="2C38AA3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74A7B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22779EC4" w14:textId="43A1CB9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68D03F26" w14:textId="621284D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A5AD50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PM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AABD7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1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6325A82" w14:textId="666760F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C731D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7B7E27EE" w14:textId="310D58A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8EAA6FE" w14:textId="31CEC5C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813958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HO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25C5E7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8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A1EAAD" w14:textId="25CB9C8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B4E61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648647EB" w14:textId="680F840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E2620E2" w14:textId="0E82006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D15141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LAMA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CAFE06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9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2410F3C" w14:textId="6695CCC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F24AA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2C5636D3" w14:textId="36487CD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71</w:t>
            </w:r>
          </w:p>
        </w:tc>
      </w:tr>
      <w:tr w:rsidR="00095BAC" w:rsidRPr="00095BAC" w14:paraId="021C125F" w14:textId="02821A7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7C87DD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ACSTD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9108D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40DB2A4" w14:textId="093EA0F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8B2BC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543E0A97" w14:textId="15EB54A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4AFB35B1" w14:textId="6B29280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9F9714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SL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17C3F9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3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A03932" w14:textId="53CF471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BF0A4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24F0CDD0" w14:textId="001C264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1AA617C9" w14:textId="45146C6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2479B9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NAI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028FD5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2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F8B0A3B" w14:textId="372A4CC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14524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3B902621" w14:textId="52F5127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F0EB1F7" w14:textId="241390F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EB3C4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OL5A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B73795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02851F" w14:textId="2E4C975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B9EEE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vAlign w:val="bottom"/>
          </w:tcPr>
          <w:p w14:paraId="1DADFAF3" w14:textId="1ED21A3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2</w:t>
            </w:r>
          </w:p>
        </w:tc>
      </w:tr>
      <w:tr w:rsidR="00095BAC" w:rsidRPr="00095BAC" w14:paraId="35527290" w14:textId="3681093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1CE245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OL1A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C555F7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7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23B6E95" w14:textId="737A45B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0E36A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0F4BE4D1" w14:textId="7D43FCE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89</w:t>
            </w:r>
          </w:p>
        </w:tc>
      </w:tr>
      <w:tr w:rsidR="00095BAC" w:rsidRPr="00095BAC" w14:paraId="3674F1ED" w14:textId="6D95EB3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701E15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GFB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E2FB1E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68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C9EF0B" w14:textId="5079930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E4754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2B6E3750" w14:textId="3449223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0025F4F0" w14:textId="3E4CBBB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71DAC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RIP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DE1E6C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6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E5FDAEE" w14:textId="12A554C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5EA67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20CA82DF" w14:textId="74B2C07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BE7702E" w14:textId="140B769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32416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PP3R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03D85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63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8EAA17" w14:textId="7E4E9E7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20083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16D21119" w14:textId="088F8F2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18DB8DD" w14:textId="13E6981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8C784E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27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41826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6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3595F3" w14:textId="470EF04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C6328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vAlign w:val="bottom"/>
          </w:tcPr>
          <w:p w14:paraId="10648F8F" w14:textId="067445F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6</w:t>
            </w:r>
          </w:p>
        </w:tc>
      </w:tr>
      <w:tr w:rsidR="00095BAC" w:rsidRPr="00095BAC" w14:paraId="47E95650" w14:textId="7CE40A1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4F9EED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RA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34CB85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9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1490D0B" w14:textId="513FD05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86294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vAlign w:val="bottom"/>
          </w:tcPr>
          <w:p w14:paraId="5363BD1E" w14:textId="35AC799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F6E5503" w14:textId="345AFA8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A121A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GAM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945D9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D7D2A9" w14:textId="7FC0019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B95E9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214A8DC0" w14:textId="34C2129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C517A4A" w14:textId="442CBDC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C060F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K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545D0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830249" w14:textId="0788062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FB6B5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0378D8D4" w14:textId="144FF82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2A701A5" w14:textId="4E23019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CCD3DA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P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8C20DA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4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7936490" w14:textId="74147E0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85C36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300045F6" w14:textId="5AF0E7E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F8CDA92" w14:textId="1588B4E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BF6D0A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UNX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AED1C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2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BB3CEE3" w14:textId="224F7D0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14A86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388FCC4B" w14:textId="66FE92E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59B82AD" w14:textId="7F9D27B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A9EF9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PYSL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58C0C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5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E78A9A" w14:textId="0C3EEDA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BCEB4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4B08B852" w14:textId="4F56113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51057BB" w14:textId="289407E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9F0E5F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GPI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B1FFC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9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AE5C18" w14:textId="4D24438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0FE6A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52008BF3" w14:textId="33DF436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1A471F2B" w14:textId="7A05D15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026A4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TMR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B46C0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8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6A22064" w14:textId="2E82E3A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C164D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4C3D4EFF" w14:textId="1729606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B581EC4" w14:textId="670C7CA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8386E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GK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1DAC39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8EBE92" w14:textId="310CDB1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318F6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651701B6" w14:textId="2964C3D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3CB4848" w14:textId="3EA9844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EA11AB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LXNC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58A022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6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A820DDA" w14:textId="3AFEA4A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5A430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280" w:type="dxa"/>
            <w:vAlign w:val="bottom"/>
          </w:tcPr>
          <w:p w14:paraId="08454801" w14:textId="19B9AFD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6964</w:t>
            </w:r>
          </w:p>
        </w:tc>
      </w:tr>
      <w:tr w:rsidR="00095BAC" w:rsidRPr="00095BAC" w14:paraId="5E25B18C" w14:textId="64E8138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8A09D9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NME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CB775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5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AEF0C4" w14:textId="60DE661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57821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3641C842" w14:textId="039C002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BE530D1" w14:textId="14AC57E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7192CD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WIPF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DAEE6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5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8F9CB21" w14:textId="2ADF78D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F26A5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32B42CA7" w14:textId="12BDEC3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447F3C8" w14:textId="4521DB4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28E8CC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IMP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BB99B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4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505D3A2" w14:textId="3496D40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94BDF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3EE73AF8" w14:textId="1B1B1DD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7A05DB87" w14:textId="47CE0AB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7603E1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DCD1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39AFB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4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162F3B" w14:textId="567ABB5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1ED60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vAlign w:val="bottom"/>
          </w:tcPr>
          <w:p w14:paraId="467D16E5" w14:textId="7A53CB1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2821747" w14:textId="47E42CE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DC3B61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AP1LC3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82D677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2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E8567E" w14:textId="7C62904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4AF41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179C62DB" w14:textId="7BA32E5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0866D26" w14:textId="65892E7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C3D63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BECN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AFE94A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39A0191" w14:textId="281A39C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3B004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5AC8934D" w14:textId="3E35722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2FF73CF" w14:textId="5BC7C56A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0161E0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B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8BAAF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40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82BBD0C" w14:textId="3D3C807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00490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vAlign w:val="bottom"/>
          </w:tcPr>
          <w:p w14:paraId="19ED688C" w14:textId="236A3FE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DDD5251" w14:textId="43D0920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0A77E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C4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A5FA7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3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B86A539" w14:textId="2ECE366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7D52C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33802311" w14:textId="3E23528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4541D05" w14:textId="55CDFFF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EABC5D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EP17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ED1AFD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35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535957" w14:textId="13C278F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974C3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vAlign w:val="bottom"/>
          </w:tcPr>
          <w:p w14:paraId="5AE0A64D" w14:textId="6C228A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3DFE323" w14:textId="7758CB6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9EA1B6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BRMS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2990C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35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6A2E793" w14:textId="1302A82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9AB35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24815E02" w14:textId="0426ED9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2F0638A" w14:textId="12002FC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195BD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LEKHO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E5BC7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3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A7CCD17" w14:textId="71D7B69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D4E8B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2C365A03" w14:textId="64769FF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038B358" w14:textId="3C27E1B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B275B4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NRPF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E6A5B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3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E6F2F6B" w14:textId="40B663F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7B1DF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610AB491" w14:textId="35E2965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78E10F8" w14:textId="72BE1A6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A44F60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IF4E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A0750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B6E76F" w14:textId="4E9F5F1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D96F4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0206F72C" w14:textId="50AEBE3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015884E" w14:textId="6045173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02DB35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BX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45E1C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7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7F27816" w14:textId="3BCFC8D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F5CF1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55999192" w14:textId="5AC3C3F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15D4593" w14:textId="7F727C0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1AFCF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EN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67676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4F67B77" w14:textId="355A03E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EB3BA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660D319F" w14:textId="23424E0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D04287A" w14:textId="23357E3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42D74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IK3C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4934C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5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799CE9" w14:textId="0F060F2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859DD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56373169" w14:textId="41B80DD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756B92B" w14:textId="1E6F5C8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391AA2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KP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39B89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4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F6A6C10" w14:textId="0ED8ABC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C0966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313DFA58" w14:textId="4CF83D9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8C9C2B1" w14:textId="31B9BE2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0A98F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GLN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29AF63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4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DE5C9C5" w14:textId="2729826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7A603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3DC01916" w14:textId="6A5F71B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36C07D9" w14:textId="0D8F28B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3F00A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VEGF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08E65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1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379E2E2" w14:textId="726399E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01F04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48192E59" w14:textId="6A9A6B9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329D5756" w14:textId="0913E59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275D5D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AF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D987F6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2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E5D63E5" w14:textId="09E915C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CE263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5B5AF8B1" w14:textId="411E988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D4CE3AD" w14:textId="4C03724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92C570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NAJC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513B11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19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F7E6BE5" w14:textId="7E7F17A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FDF92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vAlign w:val="bottom"/>
          </w:tcPr>
          <w:p w14:paraId="3B4498D7" w14:textId="4DCF86D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CB3A047" w14:textId="51A831A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9C743C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RBB2IP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7F302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18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6666D35" w14:textId="6E191D9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78507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3C86447D" w14:textId="2D746DE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42685FF" w14:textId="05FE415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187C5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KN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067DAF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1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47439D" w14:textId="365EF2F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F9C5C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vAlign w:val="bottom"/>
          </w:tcPr>
          <w:p w14:paraId="061C3BA2" w14:textId="66A8E63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99C6DA1" w14:textId="042877B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4EF3B6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KT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C718B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1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90B075C" w14:textId="668FDF8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260BB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1F85745C" w14:textId="7893FD9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E4CC1CC" w14:textId="5DCDAED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126A6E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UBA5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2DD0D6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1.14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559334B" w14:textId="747B013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118CA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36B9112C" w14:textId="6074FD4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9CEDE72" w14:textId="74D49F1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1B3899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00A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FB382C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16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4AD33C1" w14:textId="3588495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A7720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vAlign w:val="bottom"/>
          </w:tcPr>
          <w:p w14:paraId="1BE955CF" w14:textId="03262C4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E5FDE6C" w14:textId="618DAF4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0389C1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MAD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C8448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2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BF95DF5" w14:textId="7E8A0CD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96705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13892E47" w14:textId="6A7E115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D70CD38" w14:textId="10C10F3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EE4868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MUB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0A238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25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00242F2" w14:textId="4A45FAE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CF014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80" w:type="dxa"/>
            <w:vAlign w:val="bottom"/>
          </w:tcPr>
          <w:p w14:paraId="59719E60" w14:textId="016CE7A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1</w:t>
            </w:r>
          </w:p>
        </w:tc>
      </w:tr>
      <w:tr w:rsidR="00095BAC" w:rsidRPr="00095BAC" w14:paraId="688D6082" w14:textId="76D5AA3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B7DC1A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VI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27BC5A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2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59FC9F" w14:textId="05BB1E7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3D23A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7DEF8B37" w14:textId="49FF5AA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0E3F413A" w14:textId="69BCC6C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2BC527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KRIT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DB36C2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28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748E95C" w14:textId="2B1A6AC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2D5C6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0A227545" w14:textId="64460EA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9927BD6" w14:textId="66F99BA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BB6051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LC29A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ED437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94190A9" w14:textId="6374E63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575CD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10D5295E" w14:textId="6EAD6C1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4</w:t>
            </w:r>
          </w:p>
        </w:tc>
      </w:tr>
      <w:tr w:rsidR="00095BAC" w:rsidRPr="00095BAC" w14:paraId="784772D5" w14:textId="5CA0AA8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3A5B85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BL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9D447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582375" w14:textId="4007E6E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55090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1AB9E8EA" w14:textId="0E17BFF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A12B060" w14:textId="6929088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80D3EC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LA2G2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2F2E3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0BE0F9" w14:textId="4DA36AE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C27BC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66386992" w14:textId="402D117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74F58B92" w14:textId="1D36FA0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A04FFC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ED2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CD487B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068952A" w14:textId="1AC6E58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2F199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vAlign w:val="bottom"/>
          </w:tcPr>
          <w:p w14:paraId="6122BF46" w14:textId="1C040A2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52FEBBB" w14:textId="0D10CD6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AF866D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VPS13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8DF0E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4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E5F29CE" w14:textId="0682834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D388B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58A3B9C2" w14:textId="620640A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3C8D2E5" w14:textId="1C1A382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73415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GA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9DBF3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35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BD149E" w14:textId="2695F80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CCCC5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34E9AAA7" w14:textId="24EC03C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822</w:t>
            </w:r>
          </w:p>
        </w:tc>
      </w:tr>
      <w:tr w:rsidR="00095BAC" w:rsidRPr="00095BAC" w14:paraId="65DCB384" w14:textId="0344AB2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A4F5D2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IF2AK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B48ED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4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D86508" w14:textId="31A18BF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A8D41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7C65B806" w14:textId="0D5944A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7206</w:t>
            </w:r>
          </w:p>
        </w:tc>
      </w:tr>
      <w:tr w:rsidR="00095BAC" w:rsidRPr="00095BAC" w14:paraId="0ADB6DEE" w14:textId="6551B05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EDFCE4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CVR1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F884C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42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B09C498" w14:textId="354EBA9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C7C4F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09E8168A" w14:textId="34AB9B5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1D12D3A2" w14:textId="27B5606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F14FA2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ECAM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CDCCC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43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C36A4C3" w14:textId="0683590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5B853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744153EB" w14:textId="3672A52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74219C1F" w14:textId="093D572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64DA9A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PAS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71F6D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46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1725C4" w14:textId="62A4D5D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10A89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11456BE1" w14:textId="6735C4F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0967B09C" w14:textId="2F48621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86F5296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3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C0321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49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54F5268" w14:textId="3F90C83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1951E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280" w:type="dxa"/>
            <w:vAlign w:val="bottom"/>
          </w:tcPr>
          <w:p w14:paraId="06E8E867" w14:textId="14D3349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2</w:t>
            </w:r>
          </w:p>
        </w:tc>
      </w:tr>
      <w:tr w:rsidR="00095BAC" w:rsidRPr="00095BAC" w14:paraId="4D002518" w14:textId="3028602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9EF123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RMP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9B5F2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A9EA027" w14:textId="3464A11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72E67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17FE975C" w14:textId="0595696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67D6149B" w14:textId="1D01655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9BD699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RAMP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846CF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5563C12" w14:textId="06DFF30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4B325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59986D13" w14:textId="4FF9B1D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4</w:t>
            </w:r>
          </w:p>
        </w:tc>
      </w:tr>
      <w:tr w:rsidR="00095BAC" w:rsidRPr="00095BAC" w14:paraId="4C352B41" w14:textId="479D68E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AE16D9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MP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535967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DB1D72" w14:textId="60C3645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053E5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7CCDB762" w14:textId="392876F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06331EF1" w14:textId="7B01328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EC9376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PARCL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860302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7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D235288" w14:textId="29F2005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21FEA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77FC0556" w14:textId="6069F21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4</w:t>
            </w:r>
          </w:p>
        </w:tc>
      </w:tr>
      <w:tr w:rsidR="00095BAC" w:rsidRPr="00095BAC" w14:paraId="32D03053" w14:textId="1A65992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236C81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PP1R16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A7BBB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FD9BB97" w14:textId="40733A1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FE74B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280" w:type="dxa"/>
            <w:vAlign w:val="bottom"/>
          </w:tcPr>
          <w:p w14:paraId="46B1FA3C" w14:textId="5B7889C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D9128B4" w14:textId="34D9B40D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7DAC1A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NPR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E4349C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58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6714C27" w14:textId="772996C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83423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1EDD31EA" w14:textId="3A4AB76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88</w:t>
            </w:r>
          </w:p>
        </w:tc>
      </w:tr>
      <w:tr w:rsidR="00095BAC" w:rsidRPr="00095BAC" w14:paraId="66576E30" w14:textId="26D093A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D3559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HIPK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A8821C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1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385B766" w14:textId="30CC91B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D99C8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vAlign w:val="bottom"/>
          </w:tcPr>
          <w:p w14:paraId="2ABD6FF8" w14:textId="5F6B3DB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0E100D3" w14:textId="407D521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32B24A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KCNJ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29956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3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B563502" w14:textId="61A258A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3C99B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8</w:t>
            </w:r>
          </w:p>
        </w:tc>
        <w:tc>
          <w:tcPr>
            <w:tcW w:w="1280" w:type="dxa"/>
            <w:vAlign w:val="bottom"/>
          </w:tcPr>
          <w:p w14:paraId="22C208E8" w14:textId="302B780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C793570" w14:textId="08DC5EA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E9A39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MMRN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35213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4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948C4AF" w14:textId="31A0280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AE157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280" w:type="dxa"/>
            <w:vAlign w:val="bottom"/>
          </w:tcPr>
          <w:p w14:paraId="09274918" w14:textId="0EA7DF7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4503</w:t>
            </w:r>
          </w:p>
        </w:tc>
      </w:tr>
      <w:tr w:rsidR="00095BAC" w:rsidRPr="00095BAC" w14:paraId="2F781AFB" w14:textId="432BC1D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103FC0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HSPA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0E8799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4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18CDEDC" w14:textId="2E93442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4E6B5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vAlign w:val="bottom"/>
          </w:tcPr>
          <w:p w14:paraId="00B7F75A" w14:textId="5934799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05A590A7" w14:textId="2C98EB8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DAFE22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GS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82E8C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7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27E2A4" w14:textId="503A7B8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2EA61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01912804" w14:textId="4D28CFB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2A2330DF" w14:textId="38B8CB60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BAB0C2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1PR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BFE9B9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69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1A4FFF9" w14:textId="5D46C11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FCCBC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245F00A0" w14:textId="31B5C57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2</w:t>
            </w:r>
          </w:p>
        </w:tc>
      </w:tr>
      <w:tr w:rsidR="00095BAC" w:rsidRPr="00095BAC" w14:paraId="6F2DD1BA" w14:textId="6BA7C02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31693B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AL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2E5A0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0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40AA5D" w14:textId="6C84D2A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D49A3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vAlign w:val="bottom"/>
          </w:tcPr>
          <w:p w14:paraId="1D849E8C" w14:textId="25648D1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1</w:t>
            </w:r>
          </w:p>
        </w:tc>
      </w:tr>
      <w:tr w:rsidR="00095BAC" w:rsidRPr="00095BAC" w14:paraId="6C5A2F35" w14:textId="03C321D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D3B5E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JAM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F6E13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1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2A196E" w14:textId="659B206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1E316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6FF561A2" w14:textId="1D84992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5B1CC77B" w14:textId="33AF76B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D1F40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TPR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8C4A8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12D7AE" w14:textId="525D94A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E91D7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6D6A35DA" w14:textId="02F4F83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58BBBA7C" w14:textId="1EA0D13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A1DA4A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EK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E438FB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6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EE081F" w14:textId="36F6612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BA6B8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1A8665AD" w14:textId="0AE3178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0E1682E7" w14:textId="30F750A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EE19D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ROK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D620B1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4F93B2" w14:textId="0712B6C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E1EB8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vAlign w:val="bottom"/>
          </w:tcPr>
          <w:p w14:paraId="1ADDCFFE" w14:textId="450B06D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3AC585D4" w14:textId="4A80F50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0A8830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2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BB681D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77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3A03C6C" w14:textId="7E6A387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3AC5D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  <w:tc>
          <w:tcPr>
            <w:tcW w:w="1280" w:type="dxa"/>
            <w:vAlign w:val="bottom"/>
          </w:tcPr>
          <w:p w14:paraId="5044D865" w14:textId="5313352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391BE7BF" w14:textId="7C2E862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ABE7FD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NX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EFA3C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8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36C204E" w14:textId="0C962154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201D9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1FDCD8B0" w14:textId="22EBD54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06FE9CD8" w14:textId="7671A80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96659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QP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C3946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82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218271" w14:textId="0E694DF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96246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vAlign w:val="bottom"/>
          </w:tcPr>
          <w:p w14:paraId="014841C8" w14:textId="4C625ED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31950542" w14:textId="4C10475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D3CAC1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ERPINF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16487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83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9E71542" w14:textId="351553C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2773E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280" w:type="dxa"/>
            <w:vAlign w:val="bottom"/>
          </w:tcPr>
          <w:p w14:paraId="278D7221" w14:textId="74DD013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6</w:t>
            </w:r>
          </w:p>
        </w:tc>
      </w:tr>
      <w:tr w:rsidR="00095BAC" w:rsidRPr="00095BAC" w14:paraId="3E11060F" w14:textId="786030A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CF7874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GALNT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0C66A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9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9CB3504" w14:textId="0D9442C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BDA93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1D37809D" w14:textId="5D85AEF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12D15C95" w14:textId="754DC9F1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E2242F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XCL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6EFB0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97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A22A52" w14:textId="029C4BE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3E445B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280" w:type="dxa"/>
            <w:vAlign w:val="bottom"/>
          </w:tcPr>
          <w:p w14:paraId="44492A9F" w14:textId="6C972FB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79672F20" w14:textId="45F4EA3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4D98DF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OX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28A57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1.99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605A17" w14:textId="0C958CA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6CDD0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5FC9C1ED" w14:textId="7F0DAF4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CAA971C" w14:textId="5A2196A9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687CE9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XCL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0C78E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8702CC" w14:textId="5CB19F4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830D8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vAlign w:val="bottom"/>
          </w:tcPr>
          <w:p w14:paraId="559DAB02" w14:textId="4B0B360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3C497AA0" w14:textId="1CB64ED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773E75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HRNA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7DAF3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1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4B8CCCC" w14:textId="777696A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95577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vAlign w:val="bottom"/>
          </w:tcPr>
          <w:p w14:paraId="18FC0D50" w14:textId="08256E2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2CB01B0B" w14:textId="1897832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9F2126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LEC3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B9082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2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7AC159" w14:textId="5FD60F8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582C8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80" w:type="dxa"/>
            <w:vAlign w:val="bottom"/>
          </w:tcPr>
          <w:p w14:paraId="078FB894" w14:textId="1EFFE1C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3AAB0E33" w14:textId="2FA8C2D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B0A4817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MC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7C850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4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0936BD" w14:textId="4CEFDDC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85C38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vAlign w:val="bottom"/>
          </w:tcPr>
          <w:p w14:paraId="784740A3" w14:textId="598562B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6F620074" w14:textId="6087B68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4C938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HA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7C50D3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4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D99E3E1" w14:textId="353B159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C81F3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vAlign w:val="bottom"/>
          </w:tcPr>
          <w:p w14:paraId="517363D7" w14:textId="6D27DA2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31191041" w14:textId="52CA0B6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B857E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NCAM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120D9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07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A13D2B" w14:textId="705EF90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B45B2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2C24D952" w14:textId="2CE89FF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46FA9390" w14:textId="1CB1E34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914C7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KD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2FCD5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13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2E68250" w14:textId="0058CDD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2217D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vAlign w:val="bottom"/>
          </w:tcPr>
          <w:p w14:paraId="6F68CF04" w14:textId="734DE7E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3F6F2D2B" w14:textId="22DABD7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FBD51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EPHB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2A2AF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1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1BF499A" w14:textId="752AC06F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778D2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vAlign w:val="bottom"/>
          </w:tcPr>
          <w:p w14:paraId="3CA294F5" w14:textId="0EC65799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87</w:t>
            </w:r>
          </w:p>
        </w:tc>
      </w:tr>
      <w:tr w:rsidR="00095BAC" w:rsidRPr="00095BAC" w14:paraId="7639F27D" w14:textId="44394CFA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724AB3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FRP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C8DFE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20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9427DFA" w14:textId="2A07FDC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E7D097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280" w:type="dxa"/>
            <w:vAlign w:val="bottom"/>
          </w:tcPr>
          <w:p w14:paraId="654AE1B8" w14:textId="6A1B319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1234794B" w14:textId="04C233F4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818AA1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DAMTS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542C20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2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1A2F73" w14:textId="0CB83E3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9B55B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294FBE88" w14:textId="30496F3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3637</w:t>
            </w:r>
          </w:p>
        </w:tc>
      </w:tr>
      <w:tr w:rsidR="00095BAC" w:rsidRPr="00095BAC" w14:paraId="7F55CF3A" w14:textId="734D254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1DF90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M2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2E85A8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34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6E537EC" w14:textId="6AA5588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9F2B8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vAlign w:val="bottom"/>
          </w:tcPr>
          <w:p w14:paraId="719CAFCB" w14:textId="0C3CDEF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3</w:t>
            </w:r>
          </w:p>
        </w:tc>
      </w:tr>
      <w:tr w:rsidR="00095BAC" w:rsidRPr="00095BAC" w14:paraId="1288EA07" w14:textId="23110133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9FBE79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FAM174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FEF9D7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44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7988E5" w14:textId="5822872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8593E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5E67BE25" w14:textId="1642438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03</w:t>
            </w:r>
          </w:p>
        </w:tc>
      </w:tr>
      <w:tr w:rsidR="00095BAC" w:rsidRPr="00095BAC" w14:paraId="3F75E608" w14:textId="4CF66942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86DCD8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D3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D31D3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45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F13A8A7" w14:textId="412AB56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3A164A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2430DE52" w14:textId="0724984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5418121" w14:textId="01CDC55C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9068FE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LIF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CA95C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4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E215B2" w14:textId="5C9FD0C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670BE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4E191E88" w14:textId="21F2FBF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8354</w:t>
            </w:r>
          </w:p>
        </w:tc>
      </w:tr>
      <w:tr w:rsidR="00095BAC" w:rsidRPr="00095BAC" w14:paraId="1C74099D" w14:textId="34B52585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03968B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GF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DB33E3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48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67B202" w14:textId="12A9233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24B65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vAlign w:val="bottom"/>
          </w:tcPr>
          <w:p w14:paraId="246D2F31" w14:textId="01BA001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488</w:t>
            </w:r>
          </w:p>
        </w:tc>
      </w:tr>
      <w:tr w:rsidR="00095BAC" w:rsidRPr="00095BAC" w14:paraId="26D78059" w14:textId="0BB83668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A195F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FBLN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403EF7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49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60678ED" w14:textId="0738B97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5A0DFC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350BF1D3" w14:textId="57A22A6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36C7B581" w14:textId="2648EE6A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4639D4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V2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95FA3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5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AE1EF9" w14:textId="70930AB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E7197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280" w:type="dxa"/>
            <w:vAlign w:val="bottom"/>
          </w:tcPr>
          <w:p w14:paraId="56EF2C47" w14:textId="0341862B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2100F283" w14:textId="30827C7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68AEB3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DPT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6E25D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57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EADD3C3" w14:textId="088416B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A1BDF3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280" w:type="dxa"/>
            <w:vAlign w:val="bottom"/>
          </w:tcPr>
          <w:p w14:paraId="18EE489D" w14:textId="03C4D47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3E80531E" w14:textId="08645EE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C646042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DAM2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CDA78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6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9A1DBC8" w14:textId="298395E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7988C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0D9A1379" w14:textId="3116F56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85</w:t>
            </w:r>
          </w:p>
        </w:tc>
      </w:tr>
      <w:tr w:rsidR="00095BAC" w:rsidRPr="00095BAC" w14:paraId="51BF517D" w14:textId="6AE9C1FA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C017B2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TAB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DEEF3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61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8C25F0" w14:textId="0722AAA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9845E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24C3766E" w14:textId="58D2498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533132F6" w14:textId="79A30EE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3A611AF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SLC44A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01484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6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D3EC69A" w14:textId="756A643D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55D0A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7F80D0C5" w14:textId="165BA31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5B21F7DC" w14:textId="0BD60FC7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17CE0FC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ITIH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ECFE050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73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DD42D1" w14:textId="10E09BE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591908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1280" w:type="dxa"/>
            <w:vAlign w:val="bottom"/>
          </w:tcPr>
          <w:p w14:paraId="2E2802A9" w14:textId="548B64E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24435E21" w14:textId="4FFADE2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12E965A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TFPI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34AD5F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.9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8FEFAFC" w14:textId="1B510B7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EF6D5D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80" w:type="dxa"/>
            <w:vAlign w:val="bottom"/>
          </w:tcPr>
          <w:p w14:paraId="6629EA1D" w14:textId="02AA74FE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1CF414BF" w14:textId="71075A36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77EED8E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OG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6C4B0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3.0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4885C8F" w14:textId="7FD01BA1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53B92E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280" w:type="dxa"/>
            <w:vAlign w:val="bottom"/>
          </w:tcPr>
          <w:p w14:paraId="421CB73D" w14:textId="6056F8E8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095BAC" w:rsidRPr="00095BAC" w14:paraId="7F2050B3" w14:textId="62AE6F1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CCA0C0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LU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73FDCE2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3.3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09C2F5" w14:textId="1EB23FE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8930C1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58E957BE" w14:textId="0397C4D0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095BAC" w:rsidRPr="00095BAC" w14:paraId="4F8CB5C6" w14:textId="0AD7F44F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C4D525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CHRDL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B31B87F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4.27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7FA19F" w14:textId="0C96275A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684786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80" w:type="dxa"/>
            <w:vAlign w:val="bottom"/>
          </w:tcPr>
          <w:p w14:paraId="19C43DD6" w14:textId="70661296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  <w:tr w:rsidR="00095BAC" w:rsidRPr="00095BAC" w14:paraId="144E4FD1" w14:textId="18850AFE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4263B74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PTX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C3B8C5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5.35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494190F" w14:textId="2F9C93AC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9236D4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280" w:type="dxa"/>
            <w:vAlign w:val="bottom"/>
          </w:tcPr>
          <w:p w14:paraId="43037A5B" w14:textId="16E3F915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8</w:t>
            </w:r>
          </w:p>
        </w:tc>
      </w:tr>
      <w:tr w:rsidR="001019D8" w:rsidRPr="00095BAC" w14:paraId="23653F15" w14:textId="7779C4DB" w:rsidTr="00E17159">
        <w:trPr>
          <w:trHeight w:val="320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B58AE83" w14:textId="77777777" w:rsidR="001019D8" w:rsidRPr="00095BAC" w:rsidRDefault="001019D8" w:rsidP="001019D8">
            <w:pPr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AL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2BAA2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-27.15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A2BC72E" w14:textId="571EFD73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84F2D9" w14:textId="77777777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  <w:tc>
          <w:tcPr>
            <w:tcW w:w="1280" w:type="dxa"/>
            <w:vAlign w:val="bottom"/>
          </w:tcPr>
          <w:p w14:paraId="1581F08F" w14:textId="42D76662" w:rsidR="001019D8" w:rsidRPr="00095BAC" w:rsidRDefault="001019D8" w:rsidP="001019D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95BAC">
              <w:rPr>
                <w:rFonts w:ascii="Calibri" w:hAnsi="Calibri" w:cs="Calibri"/>
                <w:sz w:val="22"/>
                <w:szCs w:val="22"/>
              </w:rPr>
              <w:t>0.9997</w:t>
            </w:r>
          </w:p>
        </w:tc>
      </w:tr>
    </w:tbl>
    <w:p w14:paraId="7E31D0B5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5820A5EA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7789ED14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4F8B821B" w14:textId="2E17F9EF" w:rsidR="00C37501" w:rsidRPr="00095BAC" w:rsidRDefault="00C37501" w:rsidP="00725DDD">
      <w:pPr>
        <w:rPr>
          <w:rFonts w:ascii="Calibri" w:hAnsi="Calibri" w:cs="Calibri"/>
        </w:rPr>
      </w:pPr>
      <w:r w:rsidRPr="00095BAC">
        <w:rPr>
          <w:rFonts w:ascii="Calibri" w:hAnsi="Calibri" w:cs="Calibri"/>
        </w:rPr>
        <w:t xml:space="preserve">Table </w:t>
      </w:r>
      <w:r w:rsidR="008915D2">
        <w:rPr>
          <w:rFonts w:ascii="Calibri" w:hAnsi="Calibri" w:cs="Calibri"/>
        </w:rPr>
        <w:t>S</w:t>
      </w:r>
      <w:r w:rsidRPr="00095BAC">
        <w:rPr>
          <w:rFonts w:ascii="Calibri" w:hAnsi="Calibri" w:cs="Calibri"/>
        </w:rPr>
        <w:t>3: Upstream regulator analysis.</w:t>
      </w:r>
    </w:p>
    <w:p w14:paraId="360B1D7A" w14:textId="14DE7592" w:rsidR="00C37501" w:rsidRPr="00095BAC" w:rsidRDefault="00C37501" w:rsidP="00C37501">
      <w:pPr>
        <w:jc w:val="both"/>
        <w:rPr>
          <w:rFonts w:ascii="Calibri" w:hAnsi="Calibri" w:cs="Calibri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2694"/>
        <w:gridCol w:w="1701"/>
        <w:gridCol w:w="1417"/>
        <w:gridCol w:w="1418"/>
      </w:tblGrid>
      <w:tr w:rsidR="00095BAC" w:rsidRPr="00095BAC" w14:paraId="5894121D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7C6BB1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Upstream Regulat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C2211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Expr Fold Change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F3CBED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Molecule Typ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336B7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Predicted Activation S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6C85E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Activation z-sco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1BFB3" w14:textId="77777777" w:rsidR="00725DDD" w:rsidRPr="00095BAC" w:rsidRDefault="00725DD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95BAC">
              <w:rPr>
                <w:rFonts w:ascii="Calibri" w:hAnsi="Calibri" w:cs="Calibri"/>
                <w:b/>
                <w:bCs/>
                <w:sz w:val="16"/>
                <w:szCs w:val="16"/>
              </w:rPr>
              <w:t>p-value of overlap</w:t>
            </w:r>
          </w:p>
        </w:tc>
      </w:tr>
      <w:tr w:rsidR="00095BAC" w:rsidRPr="00095BAC" w14:paraId="17D1405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87C57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GFB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E50E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1.68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626106" w14:textId="46672865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rowth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30D20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F584B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4.6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F1798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1.65E-31</w:t>
            </w:r>
          </w:p>
        </w:tc>
      </w:tr>
      <w:tr w:rsidR="00095BAC" w:rsidRPr="00095BAC" w14:paraId="434A134B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9CFCF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OU5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A1DA5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41F513" w14:textId="7D125D81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63BFF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C7DCC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9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D1EF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5.02E-09</w:t>
            </w:r>
          </w:p>
        </w:tc>
      </w:tr>
      <w:tr w:rsidR="00095BAC" w:rsidRPr="00095BAC" w14:paraId="467DFC9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D3001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G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8002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5EB7533" w14:textId="6B3A6848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rowth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BD78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74F9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8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0665D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5.57E-11</w:t>
            </w:r>
          </w:p>
        </w:tc>
      </w:tr>
      <w:tr w:rsidR="00095BAC" w:rsidRPr="00095BAC" w14:paraId="29CC9B54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4F0C2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ES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15CC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A20641" w14:textId="00630D9B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Ligand-Dependent Nuclear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D6C71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A101F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6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D5528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8E-16</w:t>
            </w:r>
          </w:p>
        </w:tc>
      </w:tr>
      <w:tr w:rsidR="00095BAC" w:rsidRPr="00095BAC" w14:paraId="3F71098D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6FB08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terferon alph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3B15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4713F9" w14:textId="5C770AC7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rou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6083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0691E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5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930C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468</w:t>
            </w:r>
          </w:p>
        </w:tc>
      </w:tr>
      <w:tr w:rsidR="00095BAC" w:rsidRPr="00095BAC" w14:paraId="3B9F9E4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E88362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NQ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93088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BC1004" w14:textId="00082CEC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Enzy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BF60F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F7B2C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4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926E55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177</w:t>
            </w:r>
          </w:p>
        </w:tc>
      </w:tr>
      <w:tr w:rsidR="00095BAC" w:rsidRPr="00095BAC" w14:paraId="65DC50A9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86E25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TA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58BA1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1.90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EA7488" w14:textId="672FC78B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5657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925AD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4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32D4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165</w:t>
            </w:r>
          </w:p>
        </w:tc>
      </w:tr>
      <w:tr w:rsidR="00095BAC" w:rsidRPr="00095BAC" w14:paraId="5CCE042F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0F3DC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KLF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11790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B1D238" w14:textId="3A9DBE25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DA7F3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4E544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3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389E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515</w:t>
            </w:r>
          </w:p>
        </w:tc>
      </w:tr>
      <w:tr w:rsidR="00095BAC" w:rsidRPr="00095BAC" w14:paraId="020246A9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8371C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HIF1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146B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F3EA99" w14:textId="6A1DCCBB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BC7E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1887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CE28D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1.08E-17</w:t>
            </w:r>
          </w:p>
        </w:tc>
      </w:tr>
      <w:tr w:rsidR="00095BAC" w:rsidRPr="00095BAC" w14:paraId="0899C9CC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5D607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MAD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B83D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0E87B6" w14:textId="10B9BA1C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78FD1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9299D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3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4032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3.89E-11</w:t>
            </w:r>
          </w:p>
        </w:tc>
      </w:tr>
      <w:tr w:rsidR="00095BAC" w:rsidRPr="00095BAC" w14:paraId="7396AB5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DF520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095BAC">
              <w:rPr>
                <w:rFonts w:ascii="Calibri" w:hAnsi="Calibri" w:cs="Calibri"/>
                <w:sz w:val="16"/>
                <w:szCs w:val="16"/>
              </w:rPr>
              <w:t>Tgf</w:t>
            </w:r>
            <w:proofErr w:type="spellEnd"/>
            <w:r w:rsidRPr="00095BAC">
              <w:rPr>
                <w:rFonts w:ascii="Calibri" w:hAnsi="Calibri" w:cs="Calibri"/>
                <w:sz w:val="16"/>
                <w:szCs w:val="16"/>
              </w:rPr>
              <w:t xml:space="preserve"> be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B314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7F02C5" w14:textId="6D1C1756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rou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A0CB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6425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BBB2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6.37E-15</w:t>
            </w:r>
          </w:p>
        </w:tc>
      </w:tr>
      <w:tr w:rsidR="00095BAC" w:rsidRPr="00095BAC" w14:paraId="544F33FD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37237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HMGA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8220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1E87B7" w14:textId="7C06A376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49462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53BB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A14E8C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73</w:t>
            </w:r>
          </w:p>
        </w:tc>
      </w:tr>
      <w:tr w:rsidR="00095BAC" w:rsidRPr="00095BAC" w14:paraId="7796FE9C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D8A56B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US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E64B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DB2C47" w14:textId="64E4D314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E918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62046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5059E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633</w:t>
            </w:r>
          </w:p>
        </w:tc>
      </w:tr>
      <w:tr w:rsidR="00095BAC" w:rsidRPr="00095BAC" w14:paraId="007901DD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B2B050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SME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2E0D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17F0EC" w14:textId="64A5D09A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e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ptid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82414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0F662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CF082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011</w:t>
            </w:r>
          </w:p>
        </w:tc>
      </w:tr>
      <w:tr w:rsidR="00095BAC" w:rsidRPr="00095BAC" w14:paraId="426F1CAD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491D3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D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31EC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F07C07" w14:textId="13F4A481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Enzy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2FA2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45DD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203A7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08</w:t>
            </w:r>
          </w:p>
        </w:tc>
      </w:tr>
      <w:tr w:rsidR="00095BAC" w:rsidRPr="00095BAC" w14:paraId="636C50BF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ABFD0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SF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6C9C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471DFA" w14:textId="49BB5A03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ytok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55B50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E594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4F30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53E-08</w:t>
            </w:r>
          </w:p>
        </w:tc>
      </w:tr>
      <w:tr w:rsidR="00095BAC" w:rsidRPr="00095BAC" w14:paraId="2BB7F827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629D3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LC2A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36C53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388E38" w14:textId="606C11D4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ranspor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B4DFE0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FD4C9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6F5FB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7.82E-09</w:t>
            </w:r>
          </w:p>
        </w:tc>
      </w:tr>
      <w:tr w:rsidR="00095BAC" w:rsidRPr="00095BAC" w14:paraId="336C0BF2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B7AFA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R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D9ADE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F208EF" w14:textId="61845A6E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D764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BEE67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9B71D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05</w:t>
            </w:r>
          </w:p>
        </w:tc>
      </w:tr>
      <w:tr w:rsidR="00095BAC" w:rsidRPr="00095BAC" w14:paraId="45F3F108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13028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HBEG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4D70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CAD7AE" w14:textId="5D3A2066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rowth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C0EC6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9FC1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9D66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766</w:t>
            </w:r>
          </w:p>
        </w:tc>
      </w:tr>
      <w:tr w:rsidR="00095BAC" w:rsidRPr="00095BAC" w14:paraId="1828A3E8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72AD2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WIST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698490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70F6885" w14:textId="41D8BB14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2998D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D9913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A43F9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9.74E-08</w:t>
            </w:r>
          </w:p>
        </w:tc>
      </w:tr>
      <w:tr w:rsidR="00095BAC" w:rsidRPr="00095BAC" w14:paraId="6189B7F4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24AE28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NFATC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A1B2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31AE11" w14:textId="02DB35A6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FB3C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D04E21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521F5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281</w:t>
            </w:r>
          </w:p>
        </w:tc>
      </w:tr>
      <w:tr w:rsidR="00095BAC" w:rsidRPr="00095BAC" w14:paraId="7427D671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62F9E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CGE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1B2E0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C275AC" w14:textId="7BDA66AF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9363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123AE5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6A255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138</w:t>
            </w:r>
          </w:p>
        </w:tc>
      </w:tr>
      <w:tr w:rsidR="00095BAC" w:rsidRPr="00095BAC" w14:paraId="7EDC813F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5AAAB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BM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3ACC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176180" w14:textId="1FD5E46C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rowth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428D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A09D6C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C40AB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655</w:t>
            </w:r>
          </w:p>
        </w:tc>
      </w:tr>
      <w:tr w:rsidR="00095BAC" w:rsidRPr="00095BAC" w14:paraId="28AC4C77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C573B8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FN Be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92BA2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FD22FE" w14:textId="70CBBF33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rou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34518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8670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67B1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03</w:t>
            </w:r>
          </w:p>
        </w:tc>
      </w:tr>
      <w:tr w:rsidR="00095BAC" w:rsidRPr="00095BAC" w14:paraId="707AD532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FE2C6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YAP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FB181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D89ACE" w14:textId="2D4512C9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B77FE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B22A5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10182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125</w:t>
            </w:r>
          </w:p>
        </w:tc>
      </w:tr>
      <w:tr w:rsidR="00095BAC" w:rsidRPr="00095BAC" w14:paraId="2D2AFC4A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51E13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PP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AC79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07AAF2" w14:textId="398BB46F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ytok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5DD8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7F84A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14FB0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404</w:t>
            </w:r>
          </w:p>
        </w:tc>
      </w:tr>
      <w:tr w:rsidR="00095BAC" w:rsidRPr="00095BAC" w14:paraId="41B3D5D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51D653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HS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BFFF7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B92D75" w14:textId="506FD6FE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11D38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ED66D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9037A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036</w:t>
            </w:r>
          </w:p>
        </w:tc>
      </w:tr>
      <w:tr w:rsidR="00095BAC" w:rsidRPr="00095BAC" w14:paraId="08C6F6FE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1E65B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L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1704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AC45BB" w14:textId="2CC8BDC9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ytok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FBE1C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11C77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1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1E0C3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369</w:t>
            </w:r>
          </w:p>
        </w:tc>
      </w:tr>
      <w:tr w:rsidR="00095BAC" w:rsidRPr="00095BAC" w14:paraId="2E0721BE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FE286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MY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168E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029CE5" w14:textId="6EAEAB7B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9C66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4CFC4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77766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4.79E-14</w:t>
            </w:r>
          </w:p>
        </w:tc>
      </w:tr>
      <w:tr w:rsidR="00095BAC" w:rsidRPr="00095BAC" w14:paraId="6B44C59F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A6504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DGF B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3E22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E8E5BE" w14:textId="5FD6704C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ompl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2542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22795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5C21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365</w:t>
            </w:r>
          </w:p>
        </w:tc>
      </w:tr>
      <w:tr w:rsidR="00095BAC" w:rsidRPr="00095BAC" w14:paraId="6E134129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5E64F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ENP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4297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C80DAD" w14:textId="7DAA884F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C1965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06DA0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A88E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029</w:t>
            </w:r>
          </w:p>
        </w:tc>
      </w:tr>
      <w:tr w:rsidR="00095BAC" w:rsidRPr="00095BAC" w14:paraId="5C239DA1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B7BF0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ALM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8303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CE31CC" w14:textId="2BD8BA95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9698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31403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993B1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582</w:t>
            </w:r>
          </w:p>
        </w:tc>
      </w:tr>
      <w:tr w:rsidR="00095BAC" w:rsidRPr="00095BAC" w14:paraId="596767F5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63096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HBS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6C54B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.06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FAAEF8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174CA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4F72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EAE53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406</w:t>
            </w:r>
          </w:p>
        </w:tc>
      </w:tr>
      <w:tr w:rsidR="00095BAC" w:rsidRPr="00095BAC" w14:paraId="7E34D665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F0C161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NFSF13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771E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1988733" w14:textId="416EBDF0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ytok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78DC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74530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06353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498</w:t>
            </w:r>
          </w:p>
        </w:tc>
      </w:tr>
      <w:tr w:rsidR="00095BAC" w:rsidRPr="00095BAC" w14:paraId="14BF62D1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C11E94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KAT2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F7474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93654D" w14:textId="5FC6CAA7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Enzy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208A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Activ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33962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1571E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266</w:t>
            </w:r>
          </w:p>
        </w:tc>
      </w:tr>
      <w:tr w:rsidR="00095BAC" w:rsidRPr="00095BAC" w14:paraId="47E0F127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3EB2B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KIC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5BA2B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7E778A" w14:textId="1A00FA01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Enzy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CA4E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0FEFF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6993A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542</w:t>
            </w:r>
          </w:p>
        </w:tc>
      </w:tr>
      <w:tr w:rsidR="00095BAC" w:rsidRPr="00095BAC" w14:paraId="078B3282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905005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NEUROG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A840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8864A0" w14:textId="0CE73688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8924A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50861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35159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23</w:t>
            </w:r>
          </w:p>
        </w:tc>
      </w:tr>
      <w:tr w:rsidR="00095BAC" w:rsidRPr="00095BAC" w14:paraId="5B737003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21D4C1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PRY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DD8C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729892" w14:textId="45788E75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540C0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5F480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B37AC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67</w:t>
            </w:r>
          </w:p>
        </w:tc>
      </w:tr>
      <w:tr w:rsidR="00095BAC" w:rsidRPr="00095BAC" w14:paraId="0916F209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9D1B92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R1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7B33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E40718" w14:textId="2EB164AD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 xml:space="preserve">ransmembrane </w:t>
            </w:r>
            <w:r w:rsidRPr="00095BAC">
              <w:rPr>
                <w:rFonts w:ascii="Calibri" w:hAnsi="Calibri" w:cs="Calibri"/>
                <w:sz w:val="16"/>
                <w:szCs w:val="16"/>
              </w:rPr>
              <w:t>R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11F0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10ED1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21A46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155</w:t>
            </w:r>
          </w:p>
        </w:tc>
      </w:tr>
      <w:tr w:rsidR="00095BAC" w:rsidRPr="00095BAC" w14:paraId="4CCF3163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4FE77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FA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F697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2CEA24" w14:textId="1FF05BFE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 xml:space="preserve">ansmembrane </w:t>
            </w:r>
            <w:r w:rsidRPr="00095BAC">
              <w:rPr>
                <w:rFonts w:ascii="Calibri" w:hAnsi="Calibri" w:cs="Calibri"/>
                <w:sz w:val="16"/>
                <w:szCs w:val="16"/>
              </w:rPr>
              <w:t>Re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1F5BF8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17FA5B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EC56E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18</w:t>
            </w:r>
          </w:p>
        </w:tc>
      </w:tr>
      <w:tr w:rsidR="00095BAC" w:rsidRPr="00095BAC" w14:paraId="06A61361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A68FD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COMM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8DBA8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3FB0D8" w14:textId="253EDEF2" w:rsidR="00725DDD" w:rsidRPr="00095BAC" w:rsidRDefault="00E815F3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anspor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702F2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CCC4C1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A4E9B2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092</w:t>
            </w:r>
          </w:p>
        </w:tc>
      </w:tr>
      <w:tr w:rsidR="00095BAC" w:rsidRPr="00095BAC" w14:paraId="5D6E27FE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422F2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P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8C15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BEFBD5" w14:textId="7C928548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CFD53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32E68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C3826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42</w:t>
            </w:r>
          </w:p>
        </w:tc>
      </w:tr>
      <w:tr w:rsidR="00095BAC" w:rsidRPr="00095BAC" w14:paraId="2C0253A3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012A3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PG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BE66BC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782ED0" w14:textId="6F091014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Ligand-Dependent Nuclear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8A65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2746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39807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6.92E-09</w:t>
            </w:r>
          </w:p>
        </w:tc>
      </w:tr>
      <w:tr w:rsidR="00095BAC" w:rsidRPr="00095BAC" w14:paraId="2A2711BA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4F581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FLC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F3A6A7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4D19FA" w14:textId="44135F7A" w:rsidR="00725DDD" w:rsidRPr="00095BAC" w:rsidRDefault="00E815F3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</w:t>
            </w:r>
            <w:r w:rsidR="00725DDD" w:rsidRPr="00095BAC">
              <w:rPr>
                <w:rFonts w:ascii="Calibri" w:hAnsi="Calibri" w:cs="Calibri"/>
                <w:sz w:val="16"/>
                <w:szCs w:val="16"/>
              </w:rPr>
              <w:t>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EA665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64B4E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1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CDC95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198</w:t>
            </w:r>
          </w:p>
        </w:tc>
      </w:tr>
      <w:tr w:rsidR="00095BAC" w:rsidRPr="00095BAC" w14:paraId="536C8935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DFDEF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PDE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7A889F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D80724" w14:textId="2E5E67F8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6BF9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405FE4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B807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5.46E-08</w:t>
            </w:r>
          </w:p>
        </w:tc>
      </w:tr>
      <w:tr w:rsidR="00095BAC" w:rsidRPr="00095BAC" w14:paraId="3A003260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D89BA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FOXA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7667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831AE2" w14:textId="5AD5458F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AB0B4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DD291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F3AD0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155</w:t>
            </w:r>
          </w:p>
        </w:tc>
      </w:tr>
      <w:tr w:rsidR="00095BAC" w:rsidRPr="00095BAC" w14:paraId="63B60E3F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996D89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SR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BE06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ABF19B" w14:textId="4CA159A9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60B7A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159AD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2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8A38E9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709</w:t>
            </w:r>
          </w:p>
        </w:tc>
      </w:tr>
      <w:tr w:rsidR="00095BAC" w:rsidRPr="00095BAC" w14:paraId="1F087031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4D6B4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ROR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9DF01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8D237F" w14:textId="1A43B38E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Ligand-Dependent Nuclear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79BD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41BB95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4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5F303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392</w:t>
            </w:r>
          </w:p>
        </w:tc>
      </w:tr>
      <w:tr w:rsidR="00095BAC" w:rsidRPr="00095BAC" w14:paraId="44158D9C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C4C0D3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OVOL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61AE6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E29E88" w14:textId="51DB16EB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E88AFE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2905F7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2.4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6D0CF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0.000000066</w:t>
            </w:r>
          </w:p>
        </w:tc>
      </w:tr>
      <w:tr w:rsidR="00725DDD" w:rsidRPr="00095BAC" w14:paraId="4CF1F7DA" w14:textId="77777777" w:rsidTr="003453BF">
        <w:trPr>
          <w:trHeight w:val="227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E66F8B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GLI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1E11D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360987" w14:textId="0D3F11B0" w:rsidR="00725DDD" w:rsidRPr="00095BAC" w:rsidRDefault="00B75FE4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Transcriptio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183A6A" w14:textId="77777777" w:rsidR="00725DDD" w:rsidRPr="00095BAC" w:rsidRDefault="00725DDD">
            <w:pPr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Inhibi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85BB18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-3.4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673F3E" w14:textId="77777777" w:rsidR="00725DDD" w:rsidRPr="00095BAC" w:rsidRDefault="00725DDD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5BAC">
              <w:rPr>
                <w:rFonts w:ascii="Calibri" w:hAnsi="Calibri" w:cs="Calibri"/>
                <w:sz w:val="16"/>
                <w:szCs w:val="16"/>
              </w:rPr>
              <w:t>4.12E-09</w:t>
            </w:r>
          </w:p>
        </w:tc>
      </w:tr>
    </w:tbl>
    <w:p w14:paraId="35512D31" w14:textId="77777777" w:rsidR="00725DDD" w:rsidRPr="00095BAC" w:rsidRDefault="00725DDD" w:rsidP="00C37501">
      <w:pPr>
        <w:jc w:val="both"/>
        <w:rPr>
          <w:rFonts w:ascii="Calibri" w:hAnsi="Calibri" w:cs="Calibri"/>
        </w:rPr>
      </w:pPr>
    </w:p>
    <w:p w14:paraId="73BB0E0C" w14:textId="77777777" w:rsidR="00725DDD" w:rsidRPr="00095BAC" w:rsidRDefault="00725DDD" w:rsidP="00725DDD">
      <w:pPr>
        <w:rPr>
          <w:rFonts w:ascii="Calibri" w:hAnsi="Calibri" w:cs="Calibri"/>
        </w:rPr>
      </w:pPr>
      <w:r w:rsidRPr="00095BAC">
        <w:rPr>
          <w:rFonts w:ascii="Calibri" w:hAnsi="Calibri" w:cs="Calibri"/>
        </w:rPr>
        <w:br w:type="page"/>
      </w:r>
    </w:p>
    <w:p w14:paraId="7C454CED" w14:textId="5AD8068E" w:rsidR="00C37501" w:rsidRPr="00095BAC" w:rsidRDefault="00C37501" w:rsidP="008611EA">
      <w:pPr>
        <w:rPr>
          <w:rFonts w:ascii="Calibri" w:hAnsi="Calibri" w:cs="Calibri"/>
        </w:rPr>
      </w:pPr>
      <w:r w:rsidRPr="00095BAC">
        <w:rPr>
          <w:rFonts w:ascii="Calibri" w:hAnsi="Calibri" w:cs="Calibri"/>
        </w:rPr>
        <w:t xml:space="preserve">Figure </w:t>
      </w:r>
      <w:r w:rsidR="008915D2">
        <w:rPr>
          <w:rFonts w:ascii="Calibri" w:hAnsi="Calibri" w:cs="Calibri"/>
        </w:rPr>
        <w:t>S</w:t>
      </w:r>
      <w:bookmarkStart w:id="0" w:name="_GoBack"/>
      <w:bookmarkEnd w:id="0"/>
      <w:r w:rsidRPr="00095BAC">
        <w:rPr>
          <w:rFonts w:ascii="Calibri" w:hAnsi="Calibri" w:cs="Calibri"/>
        </w:rPr>
        <w:t>1: Pathway interactome</w:t>
      </w:r>
    </w:p>
    <w:p w14:paraId="09A51789" w14:textId="77777777" w:rsidR="00C37501" w:rsidRPr="00095BAC" w:rsidRDefault="00C37501" w:rsidP="00C37501">
      <w:pPr>
        <w:jc w:val="both"/>
        <w:rPr>
          <w:rFonts w:ascii="Calibri" w:hAnsi="Calibri" w:cs="Calibri"/>
        </w:rPr>
      </w:pPr>
    </w:p>
    <w:p w14:paraId="7978EF20" w14:textId="28E698D6" w:rsidR="00AD6FD7" w:rsidRPr="00095BAC" w:rsidRDefault="00725DDD">
      <w:r w:rsidRPr="00095BAC">
        <w:rPr>
          <w:noProof/>
          <w:lang w:val="en-IN" w:eastAsia="en-IN"/>
        </w:rPr>
        <w:drawing>
          <wp:inline distT="0" distB="0" distL="0" distR="0" wp14:anchorId="3182023D" wp14:editId="32009A4B">
            <wp:extent cx="573151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0" b="3386"/>
                    <a:stretch/>
                  </pic:blipFill>
                  <pic:spPr bwMode="auto"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D6FD7" w:rsidRPr="00095BAC" w:rsidSect="00764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B6B68"/>
    <w:multiLevelType w:val="hybridMultilevel"/>
    <w:tmpl w:val="76680500"/>
    <w:lvl w:ilvl="0" w:tplc="3B601D5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B1EAB"/>
    <w:multiLevelType w:val="hybridMultilevel"/>
    <w:tmpl w:val="6A4666B2"/>
    <w:lvl w:ilvl="0" w:tplc="0074D63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86772"/>
    <w:multiLevelType w:val="multilevel"/>
    <w:tmpl w:val="A580A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501"/>
    <w:rsid w:val="00036DD7"/>
    <w:rsid w:val="00073415"/>
    <w:rsid w:val="000871DC"/>
    <w:rsid w:val="00095BAC"/>
    <w:rsid w:val="000B0237"/>
    <w:rsid w:val="001019D8"/>
    <w:rsid w:val="001710AC"/>
    <w:rsid w:val="001B6B59"/>
    <w:rsid w:val="00206059"/>
    <w:rsid w:val="002B3311"/>
    <w:rsid w:val="002F2F74"/>
    <w:rsid w:val="00304CF1"/>
    <w:rsid w:val="003453BF"/>
    <w:rsid w:val="00394D6C"/>
    <w:rsid w:val="00523F7F"/>
    <w:rsid w:val="00531C3D"/>
    <w:rsid w:val="006178E8"/>
    <w:rsid w:val="006249E3"/>
    <w:rsid w:val="00646394"/>
    <w:rsid w:val="0067135E"/>
    <w:rsid w:val="00697F72"/>
    <w:rsid w:val="007118FA"/>
    <w:rsid w:val="00725DDD"/>
    <w:rsid w:val="00737010"/>
    <w:rsid w:val="00764A21"/>
    <w:rsid w:val="007D48AD"/>
    <w:rsid w:val="008611EA"/>
    <w:rsid w:val="008915D2"/>
    <w:rsid w:val="0092001B"/>
    <w:rsid w:val="009253E7"/>
    <w:rsid w:val="00AA06F3"/>
    <w:rsid w:val="00AA6F24"/>
    <w:rsid w:val="00AD6FD7"/>
    <w:rsid w:val="00B47BFB"/>
    <w:rsid w:val="00B75FE4"/>
    <w:rsid w:val="00B83559"/>
    <w:rsid w:val="00BE6751"/>
    <w:rsid w:val="00C02C9C"/>
    <w:rsid w:val="00C37501"/>
    <w:rsid w:val="00C81A58"/>
    <w:rsid w:val="00CC3F44"/>
    <w:rsid w:val="00E13181"/>
    <w:rsid w:val="00E815F3"/>
    <w:rsid w:val="00F0531F"/>
    <w:rsid w:val="00FA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51B7"/>
  <w15:chartTrackingRefBased/>
  <w15:docId w15:val="{FDC25603-4D4B-D04C-B2C5-76798825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50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3750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501"/>
    <w:rPr>
      <w:rFonts w:eastAsiaTheme="minorEastAsia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750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01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375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75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75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37501"/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C375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3750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37501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35</Words>
  <Characters>704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Ziaziaris</dc:creator>
  <cp:keywords/>
  <dc:description/>
  <cp:lastModifiedBy>Abinaya  Rajarethinam</cp:lastModifiedBy>
  <cp:revision>4</cp:revision>
  <dcterms:created xsi:type="dcterms:W3CDTF">2024-04-14T21:31:00Z</dcterms:created>
  <dcterms:modified xsi:type="dcterms:W3CDTF">2024-12-06T04:50:00Z</dcterms:modified>
</cp:coreProperties>
</file>